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B6DE8" w14:textId="673A0A3C" w:rsidR="002E5CD0" w:rsidRPr="00864D21" w:rsidRDefault="002E5CD0" w:rsidP="002E5C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F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EB4687" w:rsidRPr="00872FE7" w14:paraId="3141C0D6" w14:textId="77777777" w:rsidTr="004025B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77F77" w14:textId="77777777" w:rsidR="00EB4687" w:rsidRPr="00872FE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EB4687" w:rsidRPr="00872FE7" w14:paraId="1BEC8B31" w14:textId="77777777" w:rsidTr="00EF3EBC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8FABF5" w14:textId="77777777" w:rsidR="00EB4687" w:rsidRPr="00872FE7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CC4A428" w14:textId="77777777" w:rsidR="00EB4687" w:rsidRPr="00872FE7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EDA5751" w14:textId="77777777" w:rsidR="00EB4687" w:rsidRPr="00872FE7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548E86" w14:textId="77777777" w:rsidR="00EB4687" w:rsidRPr="00872FE7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EB4687" w:rsidRPr="00872FE7" w14:paraId="6B9792CE" w14:textId="77777777" w:rsidTr="004025BB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A4887A" w14:textId="77777777" w:rsidR="00EB4687" w:rsidRPr="00872FE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F149A92" w14:textId="77777777" w:rsidR="00EB4687" w:rsidRPr="00872FE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TT, TS, GD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7A9C3E" w14:textId="77777777" w:rsidR="00EB4687" w:rsidRPr="00872FE7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C8E21F" w14:textId="77777777" w:rsidR="00EB4687" w:rsidRPr="00872FE7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EB4687" w:rsidRPr="00872FE7" w14:paraId="492F359F" w14:textId="77777777" w:rsidTr="004025B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7D6FB" w14:textId="42FD158C" w:rsidR="00EB4687" w:rsidRPr="00872FE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</w:t>
            </w:r>
          </w:p>
        </w:tc>
      </w:tr>
      <w:tr w:rsidR="00EB4687" w:rsidRPr="00872FE7" w14:paraId="45B7EBB6" w14:textId="77777777" w:rsidTr="004025BB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8F7D1" w14:textId="77777777" w:rsidR="00EB4687" w:rsidRPr="00872FE7" w:rsidRDefault="00EB4687" w:rsidP="004025BB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3BDA7657" w14:textId="77777777" w:rsidR="00EB4687" w:rsidRPr="002935A9" w:rsidRDefault="00EB4687" w:rsidP="00EB4687">
      <w:pPr>
        <w:rPr>
          <w:rFonts w:ascii="Times New Roman" w:hAnsi="Times New Roman" w:cs="Times New Roman"/>
          <w:sz w:val="24"/>
          <w:szCs w:val="24"/>
        </w:rPr>
      </w:pPr>
    </w:p>
    <w:p w14:paraId="46FABD8C" w14:textId="77777777" w:rsidR="00EB4687" w:rsidRPr="00717FB1" w:rsidRDefault="00EB4687" w:rsidP="00EB46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EB4687" w:rsidRPr="00717FB1" w14:paraId="59481711" w14:textId="77777777" w:rsidTr="004025BB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68AD0" w14:textId="77777777" w:rsidR="00EB4687" w:rsidRPr="00717FB1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EB4687" w:rsidRPr="00717FB1" w14:paraId="48E071B3" w14:textId="77777777" w:rsidTr="00EF3EBC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DA9C849" w14:textId="77777777" w:rsidR="00EB4687" w:rsidRPr="00717FB1" w:rsidRDefault="00EB4687" w:rsidP="00EF3EB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5755B95" w14:textId="77777777" w:rsidR="00EB4687" w:rsidRPr="00717FB1" w:rsidRDefault="00EB4687" w:rsidP="00EF3EB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2472C68" w14:textId="77777777" w:rsidR="00EB4687" w:rsidRPr="00717FB1" w:rsidRDefault="00EB4687" w:rsidP="00EF3EB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F7F8459" w14:textId="77777777" w:rsidR="00EB4687" w:rsidRPr="00717FB1" w:rsidRDefault="00EB4687" w:rsidP="00EF3EBC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0BCCF81" w14:textId="4E9AC605" w:rsidR="00EB4687" w:rsidRPr="00717FB1" w:rsidRDefault="00EB4687" w:rsidP="00EF3EBC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715A83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AA147A" w14:textId="77777777" w:rsidR="00EB4687" w:rsidRPr="00717FB1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EB4687" w:rsidRPr="00717FB1" w14:paraId="02F0460A" w14:textId="77777777" w:rsidTr="004025BB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76B0A6" w14:textId="77777777" w:rsidR="00EB4687" w:rsidRPr="00717FB1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563BB3B" w14:textId="77777777" w:rsidR="00EB4687" w:rsidRPr="00717FB1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E1281A1" w14:textId="77777777" w:rsidR="00EB4687" w:rsidRPr="00717FB1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703C400" w14:textId="77777777" w:rsidR="00EB4687" w:rsidRPr="00717FB1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682E48F" w14:textId="77777777" w:rsidR="00EB4687" w:rsidRPr="00717FB1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686EA09" w14:textId="77777777" w:rsidR="00EB4687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60CD3BED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80D913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148FE9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E1A799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E77D22" w14:textId="77777777" w:rsidR="00EB4687" w:rsidRPr="00717FB1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B8786A" w14:textId="77777777" w:rsidR="00EB4687" w:rsidRPr="00717FB1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687" w:rsidRPr="00717FB1" w14:paraId="5315E594" w14:textId="77777777" w:rsidTr="004025BB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BBA4B4" w14:textId="77777777" w:rsidR="00EB4687" w:rsidRPr="00717FB1" w:rsidRDefault="00EB4687" w:rsidP="004025B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7AA7AA3" w14:textId="2EC1D786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22FA99C" w14:textId="7243F17C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98AC32D" w14:textId="28093702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B6E78B4" w14:textId="3ED1683A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309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81965B0" w14:textId="0016C6B4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15ED1AE" w14:textId="5C979C3B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5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9EB14A" w14:textId="77777777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C043CBF" w14:textId="77777777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9B5590" w14:textId="2F461A2C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2E378D" w14:textId="4F705F1E" w:rsidR="00EB4687" w:rsidRPr="00717FB1" w:rsidRDefault="00EB4687" w:rsidP="004025BB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1</w:t>
            </w:r>
          </w:p>
        </w:tc>
      </w:tr>
      <w:tr w:rsidR="00EB4687" w:rsidRPr="00717FB1" w14:paraId="6A298F7D" w14:textId="77777777" w:rsidTr="004025BB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531F1" w14:textId="77777777" w:rsidR="00EB4687" w:rsidRPr="00717FB1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B4687" w:rsidRPr="00717FB1" w14:paraId="63098C94" w14:textId="77777777" w:rsidTr="004025BB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29D4E" w14:textId="199A957D" w:rsidR="00EB4687" w:rsidRPr="00717FB1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</w:tbl>
    <w:p w14:paraId="00630268" w14:textId="77777777" w:rsidR="00EB4687" w:rsidRPr="00B5194F" w:rsidRDefault="00EB4687" w:rsidP="00EB46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EB4687" w:rsidRPr="00B5194F" w14:paraId="0833B1A4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FEDD3" w14:textId="77777777" w:rsidR="00EB4687" w:rsidRPr="00B5194F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EB4687" w:rsidRPr="00B5194F" w14:paraId="75E5E468" w14:textId="77777777" w:rsidTr="00EF3EBC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232975A" w14:textId="77777777" w:rsidR="00EB4687" w:rsidRPr="00B5194F" w:rsidRDefault="00EB4687" w:rsidP="00EF3EBC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E52912" w14:textId="77777777" w:rsidR="00EB4687" w:rsidRPr="00B5194F" w:rsidRDefault="00EB4687" w:rsidP="004025B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765550E" w14:textId="77777777" w:rsidR="00EB4687" w:rsidRPr="00B5194F" w:rsidRDefault="00EB4687" w:rsidP="004025B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7CD8CB" w14:textId="77777777" w:rsidR="00EB4687" w:rsidRPr="00B5194F" w:rsidRDefault="00EB4687" w:rsidP="004025B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95D45E" w14:textId="77777777" w:rsidR="00EB4687" w:rsidRPr="00B5194F" w:rsidRDefault="00EB4687" w:rsidP="004025B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00CDD9" w14:textId="77777777" w:rsidR="00EB4687" w:rsidRPr="00B5194F" w:rsidRDefault="00EB4687" w:rsidP="004025BB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EB4687" w:rsidRPr="00B5194F" w14:paraId="6EEBE4AA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F7868CA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8BC5E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C3F115A" w14:textId="4BB9FCF3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A89942C" w14:textId="77777777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B0613CF" w14:textId="2C37FBD9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32AC0A" w14:textId="6DCC40B6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5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FECC2E" w14:textId="332FEFF3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B4687" w:rsidRPr="00B5194F" w14:paraId="12DD1DF7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AB0336F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B215E6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FED399" w14:textId="0F636842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1087384" w14:textId="77777777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C446E1D" w14:textId="776398CF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8411C3C" w14:textId="77777777" w:rsidR="00EB4687" w:rsidRPr="00B5194F" w:rsidRDefault="00EB4687" w:rsidP="004025B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E5117F" w14:textId="77777777" w:rsidR="00EB4687" w:rsidRPr="00B5194F" w:rsidRDefault="00EB4687" w:rsidP="004025B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687" w:rsidRPr="00B5194F" w14:paraId="0C87BE09" w14:textId="77777777" w:rsidTr="004025BB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D344B4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FF7B2B" w14:textId="77777777" w:rsidR="00EB4687" w:rsidRPr="00B5194F" w:rsidRDefault="00EB4687" w:rsidP="004025BB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A24E8EC" w14:textId="42CF06A7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08B0CC" w14:textId="77777777" w:rsidR="00EB4687" w:rsidRPr="00B5194F" w:rsidRDefault="00EB4687" w:rsidP="004025BB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73871B" w14:textId="77777777" w:rsidR="00EB4687" w:rsidRPr="00B5194F" w:rsidRDefault="00EB4687" w:rsidP="004025B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130089" w14:textId="77777777" w:rsidR="00EB4687" w:rsidRPr="00B5194F" w:rsidRDefault="00EB4687" w:rsidP="004025B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08468F" w14:textId="77777777" w:rsidR="00EB4687" w:rsidRPr="00B5194F" w:rsidRDefault="00EB4687" w:rsidP="004025BB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687" w:rsidRPr="00B5194F" w14:paraId="538FEA73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209D4" w14:textId="0AA75CF9" w:rsidR="00EB4687" w:rsidRPr="00B5194F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  <w:tr w:rsidR="00EB4687" w:rsidRPr="00B5194F" w14:paraId="75A479F6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20ED9" w14:textId="77777777" w:rsidR="00EB468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), PD, TT, TS, G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CA08933" w14:textId="77777777" w:rsidR="00EB4687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C58B9" w14:textId="77777777" w:rsidR="00EB4687" w:rsidRPr="00B5194F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687" w:rsidRPr="00242938" w14:paraId="71EB465F" w14:textId="77777777" w:rsidTr="004025BB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7BA85" w14:textId="77777777" w:rsidR="00EB4687" w:rsidRPr="00242938" w:rsidRDefault="00EB4687" w:rsidP="004025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EB4687" w:rsidRPr="00242938" w14:paraId="77B31CDF" w14:textId="77777777" w:rsidTr="004025BB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9F7A458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C68AB4B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6804898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26DBBB8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6C76D23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BB2DC1D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EB4687" w:rsidRPr="00242938" w14:paraId="4A7D0FB4" w14:textId="77777777" w:rsidTr="004025BB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D679D23" w14:textId="77777777" w:rsidR="00EB4687" w:rsidRPr="00242938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040095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974F29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EC4BBA0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1C5EB9E6" w14:textId="77777777" w:rsidR="00EB4687" w:rsidRPr="00242938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790E7F0C" w14:textId="77777777" w:rsidR="00EB4687" w:rsidRPr="00242938" w:rsidRDefault="00EB4687" w:rsidP="004025B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3C2CEF0A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DB19E4" w14:textId="77777777" w:rsidR="00EB4687" w:rsidRPr="00242938" w:rsidRDefault="00EB4687" w:rsidP="004025B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EB4687" w:rsidRPr="00242938" w14:paraId="5D900B60" w14:textId="77777777" w:rsidTr="004025BB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D037FE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00EFAD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BF7A8F8" w14:textId="12073203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1A2C3A" w14:textId="75D9441B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1F89E7" w14:textId="77777777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EFA6525" w14:textId="48DAF31C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3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7070A98" w14:textId="77777777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2E2E01" w14:textId="48CD5901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A7AC77" w14:textId="2F229320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</w:tr>
      <w:tr w:rsidR="00EB4687" w:rsidRPr="00242938" w14:paraId="2C8CDFF3" w14:textId="77777777" w:rsidTr="004025B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1139EA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7B043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619D55" w14:textId="568D0F55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BDD990E" w14:textId="21D9CFF6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F456A07" w14:textId="7883EB78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01745F" w14:textId="0E93BECF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DA34A8" w14:textId="72713CE5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8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22EA32" w14:textId="1991C1CB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7F5FD9" w14:textId="03FFFBC8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EB4687" w:rsidRPr="00242938" w14:paraId="49251F3E" w14:textId="77777777" w:rsidTr="004025B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3783822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0E3570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24CF4D" w14:textId="7C921FF8" w:rsidR="00EB4687" w:rsidRPr="00242938" w:rsidRDefault="00204222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4687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4687">
              <w:rPr>
                <w:rFonts w:ascii="Times New Roman" w:hAnsi="Times New Roman" w:cs="Times New Roman" w:hint="eastAsia"/>
                <w:sz w:val="24"/>
                <w:szCs w:val="24"/>
              </w:rPr>
              <w:t>48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13166A2" w14:textId="720AEE29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6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F3B2E65" w14:textId="21D6ACF8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C6F8E7E" w14:textId="1F101ACC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BA3B49" w14:textId="61E14E0C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9812C3E" w14:textId="318339E6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8B46BA" w14:textId="385D946F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</w:tr>
      <w:tr w:rsidR="00EB4687" w:rsidRPr="00242938" w14:paraId="6FB161CD" w14:textId="77777777" w:rsidTr="004025B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2C66EA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74ED3C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BDE28D" w14:textId="71B731F9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1A90732" w14:textId="3425F2ED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C861068" w14:textId="44B4DADD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E3060BD" w14:textId="7EBC3A9F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0FC0F58" w14:textId="7A923FD2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0E59742" w14:textId="49AB4174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E89538" w14:textId="5E1CF811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EB4687" w:rsidRPr="00242938" w14:paraId="2FFE32B3" w14:textId="77777777" w:rsidTr="004025BB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01FB39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0F7605" w14:textId="77777777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2FA67D" w14:textId="2129724F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12DFF3" w14:textId="2C8C3031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1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26659D" w14:textId="2130EA8A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0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1506F0" w14:textId="3E722FBA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9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1B7E2ED" w14:textId="01A4FBE5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7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8991B6" w14:textId="3B2A7B4E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A7D75F" w14:textId="27C77181" w:rsidR="00EB4687" w:rsidRPr="00242938" w:rsidRDefault="00EB4687" w:rsidP="004025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1</w:t>
            </w:r>
          </w:p>
        </w:tc>
      </w:tr>
      <w:tr w:rsidR="00EB4687" w:rsidRPr="00242938" w14:paraId="03F23093" w14:textId="77777777" w:rsidTr="004025BB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BD90A" w14:textId="6DDC31DC" w:rsidR="00EB4687" w:rsidRPr="00242938" w:rsidRDefault="00EB4687" w:rsidP="00402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</w:tbl>
    <w:p w14:paraId="68B33B73" w14:textId="3CDDBCB0" w:rsidR="009D0DF9" w:rsidRPr="009D0DF9" w:rsidRDefault="009D0DF9" w:rsidP="009D0D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5670E" w14:textId="77777777" w:rsidR="00B17C46" w:rsidRDefault="00B17C46" w:rsidP="001A2D60">
      <w:pPr>
        <w:rPr>
          <w:rFonts w:hint="eastAsia"/>
        </w:rPr>
      </w:pPr>
      <w:r>
        <w:separator/>
      </w:r>
    </w:p>
  </w:endnote>
  <w:endnote w:type="continuationSeparator" w:id="0">
    <w:p w14:paraId="6A0D291D" w14:textId="77777777" w:rsidR="00B17C46" w:rsidRDefault="00B17C46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0A291" w14:textId="77777777" w:rsidR="00B17C46" w:rsidRDefault="00B17C46" w:rsidP="001A2D60">
      <w:pPr>
        <w:rPr>
          <w:rFonts w:hint="eastAsia"/>
        </w:rPr>
      </w:pPr>
      <w:r>
        <w:separator/>
      </w:r>
    </w:p>
  </w:footnote>
  <w:footnote w:type="continuationSeparator" w:id="0">
    <w:p w14:paraId="492FF961" w14:textId="77777777" w:rsidR="00B17C46" w:rsidRDefault="00B17C46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E6010"/>
    <w:rsid w:val="000F5C51"/>
    <w:rsid w:val="00141D60"/>
    <w:rsid w:val="00177CFF"/>
    <w:rsid w:val="001A2D60"/>
    <w:rsid w:val="00204222"/>
    <w:rsid w:val="00220F91"/>
    <w:rsid w:val="00240A32"/>
    <w:rsid w:val="002C4A11"/>
    <w:rsid w:val="002E19F1"/>
    <w:rsid w:val="002E5CD0"/>
    <w:rsid w:val="003522C5"/>
    <w:rsid w:val="00363E4E"/>
    <w:rsid w:val="003F165C"/>
    <w:rsid w:val="004239D0"/>
    <w:rsid w:val="004651E0"/>
    <w:rsid w:val="004C7A60"/>
    <w:rsid w:val="005007D0"/>
    <w:rsid w:val="00563ED7"/>
    <w:rsid w:val="005849CE"/>
    <w:rsid w:val="005958AB"/>
    <w:rsid w:val="006012EF"/>
    <w:rsid w:val="00632047"/>
    <w:rsid w:val="006A48A3"/>
    <w:rsid w:val="006B4932"/>
    <w:rsid w:val="00811D96"/>
    <w:rsid w:val="0083608E"/>
    <w:rsid w:val="00836D2B"/>
    <w:rsid w:val="00864D21"/>
    <w:rsid w:val="008B7C67"/>
    <w:rsid w:val="008D4921"/>
    <w:rsid w:val="009102EB"/>
    <w:rsid w:val="00940761"/>
    <w:rsid w:val="00951771"/>
    <w:rsid w:val="009551FA"/>
    <w:rsid w:val="009D0DF9"/>
    <w:rsid w:val="00A142B1"/>
    <w:rsid w:val="00A364EA"/>
    <w:rsid w:val="00B17C46"/>
    <w:rsid w:val="00B53589"/>
    <w:rsid w:val="00BA5366"/>
    <w:rsid w:val="00BD0EB1"/>
    <w:rsid w:val="00BD1F70"/>
    <w:rsid w:val="00BE3060"/>
    <w:rsid w:val="00BF61C9"/>
    <w:rsid w:val="00C62E78"/>
    <w:rsid w:val="00C70D55"/>
    <w:rsid w:val="00C7141B"/>
    <w:rsid w:val="00C96757"/>
    <w:rsid w:val="00CF74F5"/>
    <w:rsid w:val="00D25B6C"/>
    <w:rsid w:val="00DB1581"/>
    <w:rsid w:val="00DC4B22"/>
    <w:rsid w:val="00DE6797"/>
    <w:rsid w:val="00E569AD"/>
    <w:rsid w:val="00EA5351"/>
    <w:rsid w:val="00EA7AF7"/>
    <w:rsid w:val="00EB4687"/>
    <w:rsid w:val="00ED03AB"/>
    <w:rsid w:val="00EF3EBC"/>
    <w:rsid w:val="00F47E53"/>
    <w:rsid w:val="00F5585F"/>
    <w:rsid w:val="00F771B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5</cp:revision>
  <dcterms:created xsi:type="dcterms:W3CDTF">2024-04-03T01:08:00Z</dcterms:created>
  <dcterms:modified xsi:type="dcterms:W3CDTF">2024-10-15T14:01:00Z</dcterms:modified>
</cp:coreProperties>
</file>